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1434E" w14:textId="048BF139" w:rsidR="005A7ECE" w:rsidRPr="003639B7" w:rsidRDefault="00C47706" w:rsidP="00C855C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4</w:t>
      </w:r>
      <w:r w:rsidR="00B57FE9">
        <w:rPr>
          <w:rFonts w:ascii="Times New Roman" w:hAnsi="Times New Roman" w:cs="Times New Roman"/>
          <w:b/>
          <w:lang w:val="en-US"/>
        </w:rPr>
        <w:t xml:space="preserve">: Supplementary </w:t>
      </w:r>
      <w:r w:rsidR="00347935" w:rsidRPr="003639B7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4</w:t>
      </w:r>
      <w:r w:rsidR="00347935" w:rsidRPr="003639B7">
        <w:rPr>
          <w:rFonts w:ascii="Times New Roman" w:hAnsi="Times New Roman" w:cs="Times New Roman"/>
          <w:b/>
          <w:lang w:val="en-US"/>
        </w:rPr>
        <w:t>.</w:t>
      </w:r>
      <w:r w:rsidR="00347935" w:rsidRPr="003639B7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p w14:paraId="6537B13D" w14:textId="77777777" w:rsidR="00347935" w:rsidRDefault="00347935" w:rsidP="00C855C0">
      <w:pPr>
        <w:rPr>
          <w:lang w:val="es-ES"/>
        </w:rPr>
      </w:pPr>
    </w:p>
    <w:tbl>
      <w:tblPr>
        <w:tblStyle w:val="Tablaconcuadrcula"/>
        <w:tblW w:w="6399" w:type="dxa"/>
        <w:jc w:val="center"/>
        <w:tblLook w:val="04A0" w:firstRow="1" w:lastRow="0" w:firstColumn="1" w:lastColumn="0" w:noHBand="0" w:noVBand="1"/>
      </w:tblPr>
      <w:tblGrid>
        <w:gridCol w:w="742"/>
        <w:gridCol w:w="1121"/>
        <w:gridCol w:w="1247"/>
        <w:gridCol w:w="1304"/>
        <w:gridCol w:w="794"/>
        <w:gridCol w:w="1191"/>
      </w:tblGrid>
      <w:tr w:rsidR="00BB0F5E" w:rsidRPr="00716135" w14:paraId="4C116FF3" w14:textId="77777777" w:rsidTr="00D07374">
        <w:trPr>
          <w:jc w:val="center"/>
        </w:trPr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3CE21" w14:textId="3A6DE9E7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1613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it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7B229" w14:textId="64ADA146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1613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bserved speci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AB77E" w14:textId="1BA19698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1613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Chao </w:t>
            </w:r>
            <w:r w:rsidRPr="0071613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sym w:font="Symbol" w:char="F0B1"/>
            </w:r>
            <w:r w:rsidRPr="0071613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E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E4C7E" w14:textId="14DEA503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Jack1</w:t>
            </w:r>
            <w:r w:rsidRPr="0071613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71613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sym w:font="Symbol" w:char="F0B1"/>
            </w:r>
            <w:r w:rsidRPr="0071613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E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950F1" w14:textId="37CB5182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Jack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31F38" w14:textId="4A05F11B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oot</w:t>
            </w:r>
            <w:r w:rsidRPr="0071613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71613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sym w:font="Symbol" w:char="F0B1"/>
            </w:r>
            <w:r w:rsidRPr="0071613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EE</w:t>
            </w:r>
          </w:p>
        </w:tc>
      </w:tr>
      <w:tr w:rsidR="00BB0F5E" w:rsidRPr="00716135" w14:paraId="2CA7EAF3" w14:textId="77777777" w:rsidTr="00D07374">
        <w:trPr>
          <w:jc w:val="center"/>
        </w:trPr>
        <w:tc>
          <w:tcPr>
            <w:tcW w:w="742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vAlign w:val="center"/>
          </w:tcPr>
          <w:p w14:paraId="5400977D" w14:textId="19580AA4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6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vAlign w:val="center"/>
          </w:tcPr>
          <w:p w14:paraId="35C08AED" w14:textId="174F784B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vAlign w:val="center"/>
          </w:tcPr>
          <w:p w14:paraId="369E6AE2" w14:textId="6164C98A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1.3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vAlign w:val="center"/>
          </w:tcPr>
          <w:p w14:paraId="76773032" w14:textId="77766964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.9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vAlign w:val="center"/>
          </w:tcPr>
          <w:p w14:paraId="5580F509" w14:textId="14B61E3D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1.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vAlign w:val="center"/>
          </w:tcPr>
          <w:p w14:paraId="4F45324F" w14:textId="32163766" w:rsidR="00716135" w:rsidRPr="00716135" w:rsidRDefault="00716135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.2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</w:t>
            </w:r>
          </w:p>
        </w:tc>
      </w:tr>
      <w:tr w:rsidR="00BB0F5E" w:rsidRPr="00716135" w14:paraId="658E9EE2" w14:textId="77777777" w:rsidTr="00D07374">
        <w:trPr>
          <w:jc w:val="center"/>
        </w:trPr>
        <w:tc>
          <w:tcPr>
            <w:tcW w:w="742" w:type="dxa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40ED357C" w14:textId="2AE238B3" w:rsidR="00D37E92" w:rsidRPr="00716135" w:rsidRDefault="00D37E92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CH1 </w:t>
            </w:r>
          </w:p>
        </w:tc>
        <w:tc>
          <w:tcPr>
            <w:tcW w:w="1121" w:type="dxa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67299B47" w14:textId="43A5F090" w:rsidR="00D37E92" w:rsidRPr="00716135" w:rsidRDefault="00D37E92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4236ECB4" w14:textId="2979E767" w:rsidR="00D37E92" w:rsidRPr="00716135" w:rsidRDefault="00D37E92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50237D2C" w14:textId="4275DF67" w:rsidR="00D37E92" w:rsidRPr="00716135" w:rsidRDefault="00D37E92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7C85DB45" w14:textId="55E3836E" w:rsidR="00D37E92" w:rsidRPr="00716135" w:rsidRDefault="00D37E92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dotDash" w:sz="4" w:space="0" w:color="auto"/>
              <w:left w:val="nil"/>
              <w:bottom w:val="nil"/>
              <w:right w:val="nil"/>
            </w:tcBorders>
          </w:tcPr>
          <w:p w14:paraId="3639E18D" w14:textId="06387AD9" w:rsidR="00D37E92" w:rsidRPr="00716135" w:rsidRDefault="00D37E92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3B25AA72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B723AF0" w14:textId="192409CE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H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E62C" w14:textId="4C8097B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0FC8" w14:textId="7C4A028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CC57C7" w14:textId="3F083D5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6504B54" w14:textId="1435E52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166ADC8" w14:textId="3FCD7A8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56309B4E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F08BA9F" w14:textId="03886735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H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2C1E" w14:textId="3A09A6C1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6A3F" w14:textId="1F4F196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CA9A35D" w14:textId="3A264B63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2ED14A2" w14:textId="72A51355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C3D4943" w14:textId="48E145A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7954E5BB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1C2E4DE" w14:textId="56E7964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H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D0D8" w14:textId="388F1FDF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D126" w14:textId="65C68D78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73E811C" w14:textId="6A26D673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3EBF501" w14:textId="41E3A1FC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22D511" w14:textId="053A30FA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42B01919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8FE411A" w14:textId="3201D217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H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5A2F" w14:textId="0D2E1E2C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B1CF" w14:textId="480D6BCF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AB65241" w14:textId="6EFDF08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F7E4B6D" w14:textId="54CA0EFF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B2056D6" w14:textId="24758C5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5F2D1E1E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8BFA740" w14:textId="2044E17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H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</w:t>
            </w: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33EA" w14:textId="5723F60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86FA" w14:textId="5AA590B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5CAFF1C" w14:textId="1F01B427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A9AA4A" w14:textId="66AE2D4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2F6BFE9" w14:textId="4C967F56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0E788F65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0E941E2" w14:textId="694539AC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H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</w:t>
            </w: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64E6" w14:textId="6ECC6F14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B7AD" w14:textId="33CE3386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00B45E3" w14:textId="1F6903BA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B84C75F" w14:textId="430C7C3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FE139F0" w14:textId="449FDEE2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0456C486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221DC0D" w14:textId="7ECE719F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H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</w:t>
            </w: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A7B4" w14:textId="089B6CD5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7B16" w14:textId="4DAACFF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78FB48A" w14:textId="1AC0BBF5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F0DD8C9" w14:textId="510678B6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142A23C" w14:textId="4436595F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3412AF71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FBDEB4D" w14:textId="35B06957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H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</w:t>
            </w: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994E" w14:textId="2CFA07FC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FEE1" w14:textId="0F1117AE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0C7EAC2" w14:textId="6EF7611F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085F967" w14:textId="0051CE7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BDD7F5" w14:textId="740F601C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79705A6E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BE148EF" w14:textId="4BC60047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H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 w:rsidRPr="00734F4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CC39" w14:textId="1DC62C7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608D" w14:textId="56A51BFC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BDEE3C2" w14:textId="2355C82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0D4377D" w14:textId="5D695CE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86157C0" w14:textId="0CE700C5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192680BF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3907" w14:textId="172F8052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RN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A02D" w14:textId="3EE89B1E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C800" w14:textId="7C9397D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C885FD3" w14:textId="2CECCE4C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6D0E17F" w14:textId="2E1CF47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6676F53" w14:textId="15153CF1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54049C03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DEB3" w14:textId="145A813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RN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6586" w14:textId="45356AC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A01E" w14:textId="2D4D189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DE781F4" w14:textId="13B307B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5714C94" w14:textId="27DA469A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6938290" w14:textId="6ACFA5F1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6F10FDF3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06CA" w14:textId="6F1CC485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Q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5C35" w14:textId="5E10C6A2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3B83" w14:textId="44A11D87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660FDC3" w14:textId="563AA8C1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F3EE57" w14:textId="7BD35A95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60B6AE7" w14:textId="3B1DF7D3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05CF8D21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9EB51E7" w14:textId="6DFDECBE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F74A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Q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0A38" w14:textId="141FD69E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F78F" w14:textId="24792F36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AAC1466" w14:textId="2368C856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69752CF" w14:textId="764701C2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650D386" w14:textId="07B93B7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1BBFD4EE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665EF7A" w14:textId="03C03CFC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F74A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Q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CF8C" w14:textId="5814ECDA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F87D" w14:textId="35CF56EA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8B7A9F3" w14:textId="05DA4504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8FFC79C" w14:textId="1D1B6498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799A0EF" w14:textId="6829ECBC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0A99CDD2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9587BB7" w14:textId="1A458601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F74A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Q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D95F" w14:textId="6E46222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ECB2" w14:textId="139A0A04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C66B0B" w14:textId="21965FA8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F053A93" w14:textId="3EEECB1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6A4C802" w14:textId="2B6BD937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42301D12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979A3A4" w14:textId="46D131EC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F74A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Q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A6D0" w14:textId="177F041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6A68" w14:textId="7ECB8DA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A59E064" w14:textId="20E0622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502102F" w14:textId="69F25A8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B3382DD" w14:textId="6378E28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4FB42E6B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AD80BA3" w14:textId="40D26F54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F74A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Q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4CB9" w14:textId="620680E8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2D3F" w14:textId="2E8C2F81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B4BB423" w14:textId="5B22863A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24A6C12" w14:textId="118865E2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C20C1B6" w14:textId="2F9837AE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466E2750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E65ADC4" w14:textId="4DC2391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F74A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Q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0B73" w14:textId="53073EEE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0D0C" w14:textId="58060CD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23D7022" w14:textId="568435E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A039C0C" w14:textId="38B94B58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7864E15" w14:textId="7D9CDCB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03A51FB2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AE6FDEF" w14:textId="6DD74193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F74A8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NQ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7371" w14:textId="50D04CC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AA0B" w14:textId="621EF1E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CC5225E" w14:textId="2915197E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C436BA" w14:textId="378C4A4F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F7481D2" w14:textId="05CCFFE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198BEB53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B14C" w14:textId="5833ACF8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SC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B54F" w14:textId="3448749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658D" w14:textId="5FD5EB5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75BA17F" w14:textId="297FB531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14F65B9" w14:textId="1C0B7C4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DFE22D9" w14:textId="2482E2A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22DCC7B1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7CF98CF" w14:textId="40B4A18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562B9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SC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05E1" w14:textId="5AAE2FE7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69EB" w14:textId="2CB13621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2384CC4" w14:textId="2356D80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4E5C05E" w14:textId="7FABD036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D117C5C" w14:textId="4C3E7D1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3DAB2FFD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AE584EE" w14:textId="4AEB3D61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562B9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SC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57B5" w14:textId="6770A9B3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8BE7" w14:textId="25765034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701EBE5" w14:textId="55AADD2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FC374E7" w14:textId="7D5FA3B2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8688B0C" w14:textId="14525D7D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3D6713E3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D493" w14:textId="46EFA7E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TF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F92C" w14:textId="2310C06F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EADF" w14:textId="54B332DF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7613758" w14:textId="16F34C75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794E5A4" w14:textId="5917DC13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63A80AB" w14:textId="36D92E5F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5659C3C9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B75E" w14:textId="7309B1B8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TF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6B0F" w14:textId="79B378F6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1D73" w14:textId="75348168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267C068" w14:textId="0EC8E0D3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14D4AE6" w14:textId="03629AD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D3F096F" w14:textId="44D4C190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BB0F5E" w:rsidRPr="00716135" w14:paraId="340DA029" w14:textId="77777777" w:rsidTr="00D07374">
        <w:trPr>
          <w:jc w:val="center"/>
        </w:trPr>
        <w:tc>
          <w:tcPr>
            <w:tcW w:w="742" w:type="dxa"/>
            <w:tcBorders>
              <w:top w:val="nil"/>
              <w:left w:val="nil"/>
              <w:right w:val="nil"/>
            </w:tcBorders>
            <w:vAlign w:val="center"/>
          </w:tcPr>
          <w:p w14:paraId="4CB8D567" w14:textId="55F3C765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TF3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14:paraId="69DFB305" w14:textId="7A555F59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5E3C884" w14:textId="3837E12E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 w:rsidRPr="007161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4E9059E7" w14:textId="4B65BA98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12D5C69E" w14:textId="78DB376B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2E314AC1" w14:textId="31127CFE" w:rsidR="00BB0F5E" w:rsidRPr="00716135" w:rsidRDefault="00BB0F5E" w:rsidP="0071613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E53351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</w:tbl>
    <w:p w14:paraId="07B1CC63" w14:textId="77777777" w:rsidR="00C47706" w:rsidRPr="00347935" w:rsidRDefault="00C47706" w:rsidP="00C855C0">
      <w:pPr>
        <w:rPr>
          <w:lang w:val="es-ES"/>
        </w:rPr>
      </w:pPr>
    </w:p>
    <w:sectPr w:rsidR="00C47706" w:rsidRPr="00347935" w:rsidSect="00FC127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935"/>
    <w:rsid w:val="00347935"/>
    <w:rsid w:val="003639B7"/>
    <w:rsid w:val="004D2A08"/>
    <w:rsid w:val="005373DC"/>
    <w:rsid w:val="00716135"/>
    <w:rsid w:val="00761B9A"/>
    <w:rsid w:val="009B1AD9"/>
    <w:rsid w:val="00B57FE9"/>
    <w:rsid w:val="00BB0F5E"/>
    <w:rsid w:val="00C47706"/>
    <w:rsid w:val="00C855C0"/>
    <w:rsid w:val="00D07374"/>
    <w:rsid w:val="00D37E92"/>
    <w:rsid w:val="00DF531D"/>
    <w:rsid w:val="00FC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17EE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479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3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1</Words>
  <Characters>506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Marta Grech</cp:lastModifiedBy>
  <cp:revision>10</cp:revision>
  <cp:lastPrinted>2019-02-07T21:25:00Z</cp:lastPrinted>
  <dcterms:created xsi:type="dcterms:W3CDTF">2018-11-16T17:51:00Z</dcterms:created>
  <dcterms:modified xsi:type="dcterms:W3CDTF">2019-03-08T14:47:00Z</dcterms:modified>
</cp:coreProperties>
</file>